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1clara"/>
        <w:tblpPr w:leftFromText="141" w:rightFromText="141" w:vertAnchor="text" w:horzAnchor="page" w:tblpX="568" w:tblpY="1259"/>
        <w:tblW w:w="18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567"/>
        <w:gridCol w:w="1701"/>
        <w:gridCol w:w="567"/>
        <w:gridCol w:w="1701"/>
        <w:gridCol w:w="567"/>
        <w:gridCol w:w="1701"/>
        <w:gridCol w:w="567"/>
        <w:gridCol w:w="1276"/>
        <w:gridCol w:w="567"/>
        <w:gridCol w:w="1701"/>
        <w:gridCol w:w="567"/>
        <w:gridCol w:w="1842"/>
        <w:gridCol w:w="851"/>
      </w:tblGrid>
      <w:tr w:rsidR="00D91BAD" w:rsidRPr="00DA29D7" w14:paraId="33D9428C" w14:textId="77777777" w:rsidTr="00D91BAD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93" w:type="dxa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bottom w:val="single" w:sz="18" w:space="0" w:color="auto"/>
            </w:tcBorders>
            <w:shd w:val="clear" w:color="auto" w:fill="auto"/>
          </w:tcPr>
          <w:p w14:paraId="08760CE4" w14:textId="2D35C1AD" w:rsidR="00D91BAD" w:rsidRPr="00330D41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sz w:val="18"/>
                <w:szCs w:val="18"/>
                <w:highlight w:val="yellow"/>
                <w:lang w:val="en-US"/>
              </w:rPr>
            </w:pPr>
            <w:r w:rsidRPr="0021310B">
              <w:rPr>
                <w:sz w:val="18"/>
                <w:szCs w:val="18"/>
                <w:lang w:val="en-US"/>
              </w:rPr>
              <w:t>Supplementary Table S</w:t>
            </w:r>
            <w:r>
              <w:rPr>
                <w:sz w:val="18"/>
                <w:szCs w:val="18"/>
                <w:lang w:val="en-US"/>
              </w:rPr>
              <w:t>4</w:t>
            </w:r>
            <w:r w:rsidRPr="0021310B">
              <w:rPr>
                <w:sz w:val="18"/>
                <w:szCs w:val="18"/>
                <w:lang w:val="en-US"/>
              </w:rPr>
              <w:t>.</w:t>
            </w:r>
            <w:r w:rsidRPr="00DA29D7">
              <w:rPr>
                <w:sz w:val="18"/>
                <w:szCs w:val="18"/>
                <w:lang w:val="en-US"/>
              </w:rPr>
              <w:t xml:space="preserve"> </w:t>
            </w:r>
            <w:r w:rsidR="00955AA1"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955AA1"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Relationship of VCAM-1, MCP-</w:t>
            </w:r>
            <w:proofErr w:type="gramStart"/>
            <w:r w:rsidR="00955AA1"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</w:t>
            </w:r>
            <w:proofErr w:type="gramEnd"/>
            <w:r w:rsidR="00955AA1"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and ADMA serum levels </w:t>
            </w:r>
            <w:r w:rsidR="00955AA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s well as </w:t>
            </w:r>
            <w:r w:rsidR="00955AA1"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VCAM1</w:t>
            </w:r>
            <w:r w:rsidR="00955AA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r w:rsidR="00955AA1"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CCL2 </w:t>
            </w:r>
            <w:r w:rsidR="00955AA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nd </w:t>
            </w:r>
            <w:r w:rsidR="00955AA1" w:rsidRPr="00E6011C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PRMT1</w:t>
            </w:r>
            <w:r w:rsidR="00955AA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mRNA expression </w:t>
            </w:r>
            <w:r w:rsidR="00955AA1"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with clinical characteristics </w:t>
            </w:r>
            <w:r w:rsidR="00955AA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intrinsic of the rheumatic disease in</w:t>
            </w:r>
            <w:r w:rsidR="00955AA1"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RA-ILD</w:t>
            </w:r>
            <w:r w:rsidR="00955AA1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-</w:t>
            </w:r>
            <w:r w:rsidR="00955AA1"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D91BAD" w:rsidRPr="00DA29D7" w14:paraId="30D3A7A1" w14:textId="77777777" w:rsidTr="00D91BAD">
        <w:trPr>
          <w:gridAfter w:val="2"/>
          <w:wAfter w:w="2693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AC5C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ind w:left="601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E26A1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VCAM-1 </w:t>
            </w:r>
          </w:p>
          <w:p w14:paraId="300CC56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4FED4F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CAM1</w:t>
            </w:r>
          </w:p>
          <w:p w14:paraId="6F3CF6EC" w14:textId="1CD59C9B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="00A867C5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>xpression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D9AADB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>MCP-1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097C556D" w14:textId="0C8534F0" w:rsidR="00D91BAD" w:rsidRPr="00DA29D7" w:rsidRDefault="00A867C5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="00D91BAD" w:rsidRPr="00DA29D7">
              <w:rPr>
                <w:rFonts w:cstheme="minorHAnsi"/>
                <w:b/>
                <w:bCs/>
                <w:sz w:val="18"/>
                <w:szCs w:val="18"/>
              </w:rPr>
              <w:t xml:space="preserve">erum </w:t>
            </w:r>
            <w:proofErr w:type="spellStart"/>
            <w:r w:rsidR="00D91BAD"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  <w:r w:rsidR="00D91BAD"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1E5DD1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CCL2 </w:t>
            </w:r>
          </w:p>
          <w:p w14:paraId="6A6062F2" w14:textId="2FDB60F8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="00A867C5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>xpression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C0CDB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ADMA </w:t>
            </w:r>
          </w:p>
          <w:p w14:paraId="15A089E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serum </w:t>
            </w:r>
            <w:proofErr w:type="spellStart"/>
            <w:r w:rsidRPr="00DA29D7">
              <w:rPr>
                <w:rFonts w:cstheme="minorHAnsi"/>
                <w:b/>
                <w:bCs/>
                <w:sz w:val="18"/>
                <w:szCs w:val="18"/>
              </w:rPr>
              <w:t>levels</w:t>
            </w:r>
            <w:proofErr w:type="spellEnd"/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AD6FAAB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RMT1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345B6237" w14:textId="121457B0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DA29D7">
              <w:rPr>
                <w:rFonts w:cstheme="minorHAnsi"/>
                <w:b/>
                <w:bCs/>
                <w:sz w:val="18"/>
                <w:szCs w:val="18"/>
              </w:rPr>
              <w:t xml:space="preserve">mRNA </w:t>
            </w:r>
            <w:proofErr w:type="spellStart"/>
            <w:r w:rsidR="00A867C5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DA29D7">
              <w:rPr>
                <w:rFonts w:cstheme="minorHAnsi"/>
                <w:b/>
                <w:bCs/>
                <w:sz w:val="18"/>
                <w:szCs w:val="18"/>
              </w:rPr>
              <w:t>xpression</w:t>
            </w:r>
            <w:proofErr w:type="spellEnd"/>
          </w:p>
        </w:tc>
      </w:tr>
      <w:tr w:rsidR="00955AA1" w:rsidRPr="00DA29D7" w14:paraId="02EB02D1" w14:textId="77777777" w:rsidTr="00D91BAD">
        <w:trPr>
          <w:gridAfter w:val="2"/>
          <w:wAfter w:w="2693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2A88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 w:val="0"/>
                <w:i/>
                <w:iCs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8F3A1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4C72920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18EF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056412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DF0E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9DF73D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B88C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46AD7F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BF5DF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4444F7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87D51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DC490B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955AA1" w:rsidRPr="00DA29D7" w14:paraId="733FD125" w14:textId="77777777" w:rsidTr="00D91BAD">
        <w:trPr>
          <w:gridAfter w:val="2"/>
          <w:wAfter w:w="2693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7BAE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DA29D7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 xml:space="preserve"> RA (years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4B2A2BDA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0.16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BE1254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760C0BA" w14:textId="77777777" w:rsidR="00D91BAD" w:rsidRPr="008241AD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241AD">
              <w:rPr>
                <w:rFonts w:cstheme="minorHAnsi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5CEA3E5" w14:textId="77777777" w:rsidR="00D91BAD" w:rsidRPr="008241AD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241AD">
              <w:rPr>
                <w:rFonts w:cstheme="minorHAns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37259A3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84653">
              <w:rPr>
                <w:rFonts w:cstheme="minorHAnsi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4E5AD11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A2D198C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0.05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F3A0ECA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15629D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0.3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18FB10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0878C3F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2B1C2EE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955AA1" w:rsidRPr="00DA29D7" w14:paraId="0C8200E5" w14:textId="77777777" w:rsidTr="00D91BAD">
        <w:trPr>
          <w:gridAfter w:val="2"/>
          <w:wAfter w:w="2693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75CF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>CRP (mg/</w:t>
            </w:r>
            <w:proofErr w:type="spellStart"/>
            <w:r w:rsidRPr="00DA29D7">
              <w:rPr>
                <w:rFonts w:cstheme="minorHAnsi"/>
                <w:bCs w:val="0"/>
                <w:sz w:val="18"/>
                <w:szCs w:val="18"/>
              </w:rPr>
              <w:t>dL</w:t>
            </w:r>
            <w:proofErr w:type="spellEnd"/>
            <w:r w:rsidRPr="00DA29D7">
              <w:rPr>
                <w:rFonts w:cstheme="minorHAnsi"/>
                <w:bCs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36C7737C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2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CA6359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F6297A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460CB8A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06D6039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2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F11448C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47F8089" w14:textId="77777777" w:rsidR="00D91BAD" w:rsidRPr="00E12365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2365">
              <w:rPr>
                <w:rFonts w:cstheme="minorHAnsi"/>
                <w:sz w:val="18"/>
                <w:szCs w:val="18"/>
              </w:rPr>
              <w:t>-0.095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7A72BACB" w14:textId="77777777" w:rsidR="00D91BAD" w:rsidRPr="00E12365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2365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E74F256" w14:textId="77777777" w:rsidR="00D91BAD" w:rsidRPr="00E12365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2365">
              <w:rPr>
                <w:rFonts w:cstheme="minorHAnsi"/>
                <w:sz w:val="18"/>
                <w:szCs w:val="18"/>
              </w:rPr>
              <w:t>0.091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7819900" w14:textId="77777777" w:rsidR="00D91BAD" w:rsidRPr="00E12365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12365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1D73A9E" w14:textId="77777777" w:rsidR="00D91BAD" w:rsidRPr="002751D9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51D9">
              <w:rPr>
                <w:rFonts w:cstheme="minorHAnsi"/>
                <w:sz w:val="18"/>
                <w:szCs w:val="18"/>
              </w:rPr>
              <w:t>0.14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08F079EC" w14:textId="77777777" w:rsidR="00D91BAD" w:rsidRPr="002751D9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751D9">
              <w:rPr>
                <w:rFonts w:cstheme="minorHAnsi"/>
                <w:sz w:val="18"/>
                <w:szCs w:val="18"/>
              </w:rPr>
              <w:t>0.53</w:t>
            </w:r>
          </w:p>
        </w:tc>
      </w:tr>
      <w:tr w:rsidR="00955AA1" w:rsidRPr="00DA29D7" w14:paraId="73EBBAB1" w14:textId="77777777" w:rsidTr="00D91BAD">
        <w:trPr>
          <w:gridAfter w:val="2"/>
          <w:wAfter w:w="2693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9007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 w:rsidRPr="00DA29D7">
              <w:rPr>
                <w:rFonts w:cstheme="minorHAnsi"/>
                <w:bCs w:val="0"/>
                <w:sz w:val="18"/>
                <w:szCs w:val="18"/>
              </w:rPr>
              <w:t>ESR (mm/1</w:t>
            </w:r>
            <w:r w:rsidRPr="00DA29D7">
              <w:rPr>
                <w:rFonts w:cstheme="minorHAnsi"/>
                <w:bCs w:val="0"/>
                <w:sz w:val="18"/>
                <w:szCs w:val="18"/>
                <w:vertAlign w:val="superscript"/>
              </w:rPr>
              <w:t xml:space="preserve">st </w:t>
            </w:r>
            <w:r w:rsidRPr="00DA29D7">
              <w:rPr>
                <w:rFonts w:cstheme="minorHAnsi"/>
                <w:bCs w:val="0"/>
                <w:sz w:val="18"/>
                <w:szCs w:val="18"/>
              </w:rPr>
              <w:t>hour)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4143ED0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6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5E94C6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2251F54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52FA26C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F76D8F6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9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D6E1308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2DD068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5</w:t>
            </w: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745137BF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AD48323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07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5B7C41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5EA48E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6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27FB6F5B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</w:t>
            </w:r>
          </w:p>
        </w:tc>
      </w:tr>
      <w:tr w:rsidR="00955AA1" w:rsidRPr="00DA29D7" w14:paraId="2C3752FF" w14:textId="77777777" w:rsidTr="00702F83">
        <w:trPr>
          <w:gridAfter w:val="2"/>
          <w:wAfter w:w="2693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600D4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>
              <w:rPr>
                <w:rFonts w:cstheme="minorHAnsi"/>
                <w:bCs w:val="0"/>
                <w:sz w:val="18"/>
                <w:szCs w:val="18"/>
              </w:rPr>
              <w:t>DAS28-CRP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253A877B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4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16C3194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EB6E7F0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9ECAE9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7F3A15D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1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8824EF1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A1B4B70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42A0A5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BDC633B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0D7B94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EEBD9B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190D3F0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3</w:t>
            </w:r>
          </w:p>
        </w:tc>
      </w:tr>
      <w:tr w:rsidR="00955AA1" w:rsidRPr="00DA29D7" w14:paraId="03E8FD7C" w14:textId="77777777" w:rsidTr="00702F83">
        <w:trPr>
          <w:gridAfter w:val="2"/>
          <w:wAfter w:w="2693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2" w:space="0" w:color="auto"/>
              <w:bottom w:val="dashSmallGap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7D29B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Cs w:val="0"/>
                <w:sz w:val="18"/>
                <w:szCs w:val="18"/>
              </w:rPr>
            </w:pPr>
            <w:r>
              <w:rPr>
                <w:rFonts w:cstheme="minorHAnsi"/>
                <w:bCs w:val="0"/>
                <w:sz w:val="18"/>
                <w:szCs w:val="18"/>
              </w:rPr>
              <w:t>DAS28-ESR</w:t>
            </w:r>
          </w:p>
        </w:tc>
        <w:tc>
          <w:tcPr>
            <w:tcW w:w="1842" w:type="dxa"/>
            <w:tcBorders>
              <w:top w:val="dashSmallGap" w:sz="2" w:space="0" w:color="auto"/>
              <w:left w:val="single" w:sz="4" w:space="0" w:color="auto"/>
              <w:bottom w:val="dashSmallGap" w:sz="2" w:space="0" w:color="auto"/>
              <w:right w:val="single" w:sz="4" w:space="0" w:color="auto"/>
            </w:tcBorders>
            <w:vAlign w:val="center"/>
          </w:tcPr>
          <w:p w14:paraId="4CD7799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15FBA2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074EAB1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5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05C6C8F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4BD6A3C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9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1A17A27" w14:textId="77777777" w:rsidR="00D91BAD" w:rsidRPr="00B84653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AD81BC3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7</w:t>
            </w:r>
          </w:p>
        </w:tc>
        <w:tc>
          <w:tcPr>
            <w:tcW w:w="567" w:type="dxa"/>
            <w:tcBorders>
              <w:top w:val="dashSmallGap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FADC96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9144BC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AAC2FEB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AB7124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1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5C45FC3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</w:t>
            </w:r>
          </w:p>
        </w:tc>
      </w:tr>
      <w:tr w:rsidR="00D91BAD" w:rsidRPr="00DA29D7" w14:paraId="7C1CB50F" w14:textId="77777777" w:rsidTr="00702F8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12011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F47F17B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3607FC90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B70E3F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4E6A21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7EE65101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4BE9A1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F2A083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0A8B32F4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192E7B0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731B054" w14:textId="77777777" w:rsidR="00D91BAD" w:rsidRPr="00DA29D7" w:rsidRDefault="00D91BAD" w:rsidP="00D91BA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8464DA0" w14:textId="77777777" w:rsidR="00D91BAD" w:rsidRPr="00DA29D7" w:rsidRDefault="00D91BAD" w:rsidP="00D91BA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55AA1" w:rsidRPr="00DA29D7" w14:paraId="7EC458F3" w14:textId="77777777" w:rsidTr="00D91BAD">
        <w:trPr>
          <w:gridAfter w:val="2"/>
          <w:wAfter w:w="2693" w:type="dxa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AFAA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A29D7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EE2C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2A5E23B0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ng/mL)</w:t>
            </w:r>
          </w:p>
        </w:tc>
        <w:tc>
          <w:tcPr>
            <w:tcW w:w="567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88BF06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2749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C9072B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EB65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49F6273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</w:t>
            </w:r>
            <w:proofErr w:type="spellStart"/>
            <w:r w:rsidRPr="00DA29D7">
              <w:rPr>
                <w:rFonts w:cstheme="minorHAnsi"/>
                <w:i/>
                <w:iCs/>
                <w:sz w:val="18"/>
                <w:szCs w:val="18"/>
              </w:rPr>
              <w:t>pg</w:t>
            </w:r>
            <w:proofErr w:type="spellEnd"/>
            <w:r w:rsidRPr="00DA29D7">
              <w:rPr>
                <w:rFonts w:cstheme="minorHAnsi"/>
                <w:i/>
                <w:iCs/>
                <w:sz w:val="18"/>
                <w:szCs w:val="18"/>
              </w:rPr>
              <w:t>/m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34B02E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B524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050390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873D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  <w:p w14:paraId="7970148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(µmol/L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BD18EEF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550B3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Mean ± 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D5AFC0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DA29D7">
              <w:rPr>
                <w:rFonts w:cs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955AA1" w:rsidRPr="00DA29D7" w14:paraId="3B450D8B" w14:textId="77777777" w:rsidTr="00D91BAD">
        <w:trPr>
          <w:gridAfter w:val="2"/>
          <w:wAfter w:w="2693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55A63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RF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B9686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84.093 </w:t>
            </w:r>
            <w:r w:rsidRPr="008D3C0C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959.549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4E6E220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87DD42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346 </w:t>
            </w:r>
            <w:r w:rsidRPr="00F8778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E40663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79DE621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90.808 </w:t>
            </w:r>
            <w:r w:rsidRPr="006F77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42.87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F9268E4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1ECEB1B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75 </w:t>
            </w:r>
            <w:r w:rsidRPr="00EE6316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8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A83BC5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ADD9580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97 </w:t>
            </w:r>
            <w:r w:rsidRPr="00D60649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1BD0A0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1C36365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120 </w:t>
            </w:r>
            <w:r w:rsidRPr="00492A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9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CF56E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91</w:t>
            </w:r>
          </w:p>
        </w:tc>
      </w:tr>
      <w:tr w:rsidR="00955AA1" w:rsidRPr="00DA29D7" w14:paraId="1F163E23" w14:textId="77777777" w:rsidTr="00D91BAD">
        <w:trPr>
          <w:gridAfter w:val="2"/>
          <w:wAfter w:w="2693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5677C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RF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2CFFDFA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84.690 </w:t>
            </w:r>
            <w:r w:rsidRPr="008D3C0C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388.974</w:t>
            </w:r>
          </w:p>
        </w:tc>
        <w:tc>
          <w:tcPr>
            <w:tcW w:w="567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F34012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391E10B0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21 </w:t>
            </w:r>
            <w:r w:rsidRPr="00F8778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18</w:t>
            </w:r>
          </w:p>
        </w:tc>
        <w:tc>
          <w:tcPr>
            <w:tcW w:w="567" w:type="dxa"/>
            <w:vMerge/>
            <w:tcBorders>
              <w:right w:val="single" w:sz="12" w:space="0" w:color="auto"/>
            </w:tcBorders>
            <w:vAlign w:val="center"/>
          </w:tcPr>
          <w:p w14:paraId="5172F4CC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42260D2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27.780 </w:t>
            </w:r>
            <w:r w:rsidRPr="006F77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08.866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8D453BC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149D2BB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66 </w:t>
            </w:r>
            <w:r w:rsidRPr="00EE6316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5</w:t>
            </w:r>
          </w:p>
        </w:tc>
        <w:tc>
          <w:tcPr>
            <w:tcW w:w="567" w:type="dxa"/>
            <w:vMerge/>
            <w:tcBorders>
              <w:right w:val="single" w:sz="12" w:space="0" w:color="auto"/>
            </w:tcBorders>
            <w:vAlign w:val="center"/>
          </w:tcPr>
          <w:p w14:paraId="6CA2CBD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3C72F86F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70 </w:t>
            </w:r>
            <w:r w:rsidRPr="00D60649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61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1B18195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31C50101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116 </w:t>
            </w:r>
            <w:r w:rsidRPr="00492A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82</w:t>
            </w: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14:paraId="6DC44EF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D91BAD" w:rsidRPr="00DA29D7" w14:paraId="7F4941F2" w14:textId="77777777" w:rsidTr="00D91BAD">
        <w:trPr>
          <w:gridAfter w:val="2"/>
          <w:wAfter w:w="2693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A877A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ACPA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842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</w:tcPr>
          <w:p w14:paraId="330C271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966.990 </w:t>
            </w:r>
            <w:r w:rsidRPr="008D3C0C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559.209 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4447A0A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</w:tcPr>
          <w:p w14:paraId="020AC5E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35 </w:t>
            </w:r>
            <w:r w:rsidRPr="00F8778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9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7257C4F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</w:tcPr>
          <w:p w14:paraId="2C2C874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34.044 </w:t>
            </w:r>
            <w:r w:rsidRPr="006F77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40.013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34ECB9E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0.41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0E64CE8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74 </w:t>
            </w:r>
            <w:r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36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right w:val="single" w:sz="12" w:space="0" w:color="auto"/>
            </w:tcBorders>
            <w:vAlign w:val="center"/>
          </w:tcPr>
          <w:p w14:paraId="5E21385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B7A8C0A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98 </w:t>
            </w:r>
            <w:r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63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75B24D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EA1115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142 </w:t>
            </w:r>
            <w:r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101</w:t>
            </w:r>
          </w:p>
        </w:tc>
        <w:tc>
          <w:tcPr>
            <w:tcW w:w="567" w:type="dxa"/>
            <w:vMerge w:val="restart"/>
            <w:tcBorders>
              <w:top w:val="dashSmallGap" w:sz="4" w:space="0" w:color="auto"/>
              <w:left w:val="single" w:sz="4" w:space="0" w:color="auto"/>
            </w:tcBorders>
            <w:vAlign w:val="center"/>
          </w:tcPr>
          <w:p w14:paraId="74230A26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</w:t>
            </w:r>
          </w:p>
        </w:tc>
      </w:tr>
      <w:tr w:rsidR="00D91BAD" w:rsidRPr="00DA29D7" w14:paraId="2AFE1262" w14:textId="77777777" w:rsidTr="00D91BAD">
        <w:trPr>
          <w:gridAfter w:val="2"/>
          <w:wAfter w:w="2693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3E1B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A29D7">
              <w:rPr>
                <w:rFonts w:cstheme="minorHAnsi"/>
                <w:sz w:val="18"/>
                <w:szCs w:val="18"/>
              </w:rPr>
              <w:t>ACPA</w:t>
            </w:r>
            <w:r w:rsidRPr="00DA29D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50A70C9C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25.307 </w:t>
            </w:r>
            <w:r w:rsidRPr="008D3C0C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922.293</w:t>
            </w:r>
          </w:p>
        </w:tc>
        <w:tc>
          <w:tcPr>
            <w:tcW w:w="567" w:type="dxa"/>
            <w:vMerge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39BA26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74B2FCB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26 </w:t>
            </w:r>
            <w:r w:rsidRPr="00F8778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19</w:t>
            </w:r>
          </w:p>
        </w:tc>
        <w:tc>
          <w:tcPr>
            <w:tcW w:w="567" w:type="dxa"/>
            <w:vMerge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1195355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</w:tcPr>
          <w:p w14:paraId="242C546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89.421 </w:t>
            </w:r>
            <w:r w:rsidRPr="006F7734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21.402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3AEA851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E7C0E67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00069 </w:t>
            </w:r>
            <w:r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0023</w:t>
            </w:r>
          </w:p>
        </w:tc>
        <w:tc>
          <w:tcPr>
            <w:tcW w:w="567" w:type="dxa"/>
            <w:vMerge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28418399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46259EC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477 </w:t>
            </w:r>
            <w:r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59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C20AEAA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CD99A62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0.104 </w:t>
            </w:r>
            <w:r w:rsidRPr="00DA29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0.081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dashSmallGap" w:sz="4" w:space="0" w:color="auto"/>
            </w:tcBorders>
            <w:vAlign w:val="center"/>
          </w:tcPr>
          <w:p w14:paraId="1304675D" w14:textId="77777777" w:rsidR="00D91BAD" w:rsidRPr="00DA29D7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91BAD" w:rsidRPr="00DA29D7" w14:paraId="4BF2F677" w14:textId="77777777" w:rsidTr="00D91BAD">
        <w:trPr>
          <w:gridAfter w:val="2"/>
          <w:wAfter w:w="2693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top w:val="single" w:sz="18" w:space="0" w:color="auto"/>
            </w:tcBorders>
            <w:shd w:val="clear" w:color="auto" w:fill="auto"/>
          </w:tcPr>
          <w:p w14:paraId="70140AE5" w14:textId="7048E2D2" w:rsidR="00D91BAD" w:rsidRPr="00330D41" w:rsidRDefault="00D91BAD" w:rsidP="00D91BA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VCAM-1: vascular cell adhesion molecule 1; MCP-1: monocyte chemoattractant protein-1; ADMA: asymmetric dimethylarginine; RA: rheumatoid arthritis; ILD: interstitial lung disease; CRP: C-reactive protein; ESR: erythrocyte sedimentation rate;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DAS: disease activity score</w:t>
            </w:r>
            <w:r w:rsidRPr="00DA29D7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; RF: rheumatoid factor; ACPA: anti-cyclic citrullinated peptide antibodies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.</w:t>
            </w:r>
          </w:p>
        </w:tc>
      </w:tr>
    </w:tbl>
    <w:p w14:paraId="7D09BCBD" w14:textId="6D385765" w:rsidR="00D91BAD" w:rsidRDefault="00F75F79" w:rsidP="00D91BAD">
      <w:pPr>
        <w:pStyle w:val="Ttulo"/>
        <w:jc w:val="center"/>
        <w:rPr>
          <w:rFonts w:ascii="Palatino Linotype" w:hAnsi="Palatino Linotype"/>
          <w:b/>
          <w:bCs/>
          <w:i/>
          <w:iCs/>
          <w:sz w:val="32"/>
          <w:szCs w:val="32"/>
          <w:lang w:eastAsia="en-US"/>
        </w:rPr>
      </w:pPr>
      <w:r w:rsidRPr="00F75F79">
        <w:rPr>
          <w:rFonts w:ascii="Palatino Linotype" w:hAnsi="Palatino Linotype"/>
          <w:b/>
          <w:bCs/>
          <w:i/>
          <w:iCs/>
          <w:sz w:val="32"/>
          <w:szCs w:val="32"/>
          <w:lang w:eastAsia="en-US"/>
        </w:rPr>
        <w:t>Supplementary Materia</w:t>
      </w:r>
      <w:r w:rsidR="00D91BAD">
        <w:rPr>
          <w:rFonts w:ascii="Palatino Linotype" w:hAnsi="Palatino Linotype"/>
          <w:b/>
          <w:bCs/>
          <w:i/>
          <w:iCs/>
          <w:sz w:val="32"/>
          <w:szCs w:val="32"/>
          <w:lang w:eastAsia="en-US"/>
        </w:rPr>
        <w:t>l</w:t>
      </w:r>
    </w:p>
    <w:p w14:paraId="46DA7340" w14:textId="409824CF" w:rsidR="004A312B" w:rsidRDefault="004A312B">
      <w:pPr>
        <w:spacing w:line="240" w:lineRule="auto"/>
        <w:jc w:val="left"/>
        <w:rPr>
          <w:lang w:eastAsia="en-US"/>
        </w:rPr>
      </w:pPr>
    </w:p>
    <w:sectPr w:rsidR="004A312B" w:rsidSect="007D4D23">
      <w:headerReference w:type="even" r:id="rId8"/>
      <w:head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701" w:right="1418" w:bottom="1701" w:left="1418" w:header="1021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57508" w14:textId="77777777" w:rsidR="008A0B07" w:rsidRDefault="008A0B07">
      <w:pPr>
        <w:spacing w:line="240" w:lineRule="auto"/>
      </w:pPr>
      <w:r>
        <w:separator/>
      </w:r>
    </w:p>
  </w:endnote>
  <w:endnote w:type="continuationSeparator" w:id="0">
    <w:p w14:paraId="5F4A30BA" w14:textId="77777777" w:rsidR="008A0B07" w:rsidRDefault="008A0B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EEED4" w14:textId="4C6E32C9" w:rsidR="0038112D" w:rsidRPr="00372FCD" w:rsidRDefault="0038112D" w:rsidP="00622F6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E7E31" w14:textId="77777777" w:rsidR="008A0B07" w:rsidRDefault="008A0B07">
      <w:pPr>
        <w:spacing w:line="240" w:lineRule="auto"/>
      </w:pPr>
      <w:r>
        <w:separator/>
      </w:r>
    </w:p>
  </w:footnote>
  <w:footnote w:type="continuationSeparator" w:id="0">
    <w:p w14:paraId="3F230866" w14:textId="77777777" w:rsidR="008A0B07" w:rsidRDefault="008A0B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EB8C5" w14:textId="77777777" w:rsidR="0038112D" w:rsidRDefault="0038112D" w:rsidP="0038112D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FD883" w14:textId="612EEA59" w:rsidR="00CD1AAF" w:rsidRDefault="00891438" w:rsidP="00622F6B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iCs/>
        <w:sz w:val="16"/>
        <w:szCs w:val="16"/>
        <w:lang w:val="fr-CH"/>
      </w:rPr>
      <w:t xml:space="preserve">Draft : </w:t>
    </w:r>
    <w:r w:rsidRPr="00891438">
      <w:rPr>
        <w:i/>
        <w:iCs/>
        <w:sz w:val="16"/>
        <w:szCs w:val="16"/>
        <w:lang w:val="fr-CH"/>
      </w:rPr>
      <w:t>MCP-1, VCAM-1 and ADMA in RA-ILD</w:t>
    </w:r>
    <w:r w:rsidRPr="00891438">
      <w:rPr>
        <w:i/>
        <w:iCs/>
        <w:sz w:val="16"/>
        <w:szCs w:val="16"/>
        <w:vertAlign w:val="superscript"/>
        <w:lang w:val="fr-CH"/>
      </w:rPr>
      <w:t>+</w:t>
    </w:r>
    <w:r w:rsidR="00622F6B">
      <w:rPr>
        <w:sz w:val="16"/>
      </w:rPr>
      <w:tab/>
    </w:r>
    <w:r w:rsidR="0070228A">
      <w:rPr>
        <w:sz w:val="16"/>
      </w:rPr>
      <w:fldChar w:fldCharType="begin"/>
    </w:r>
    <w:r w:rsidR="0070228A">
      <w:rPr>
        <w:sz w:val="16"/>
      </w:rPr>
      <w:instrText xml:space="preserve"> PAGE   \* MERGEFORMAT </w:instrText>
    </w:r>
    <w:r w:rsidR="0070228A">
      <w:rPr>
        <w:sz w:val="16"/>
      </w:rPr>
      <w:fldChar w:fldCharType="separate"/>
    </w:r>
    <w:r w:rsidR="00A8381A">
      <w:rPr>
        <w:sz w:val="16"/>
      </w:rPr>
      <w:t>5</w:t>
    </w:r>
    <w:r w:rsidR="0070228A">
      <w:rPr>
        <w:sz w:val="16"/>
      </w:rPr>
      <w:fldChar w:fldCharType="end"/>
    </w:r>
    <w:r w:rsidR="0070228A">
      <w:rPr>
        <w:sz w:val="16"/>
      </w:rPr>
      <w:t xml:space="preserve"> of </w:t>
    </w:r>
    <w:r w:rsidR="0070228A">
      <w:rPr>
        <w:sz w:val="16"/>
      </w:rPr>
      <w:fldChar w:fldCharType="begin"/>
    </w:r>
    <w:r w:rsidR="0070228A">
      <w:rPr>
        <w:sz w:val="16"/>
      </w:rPr>
      <w:instrText xml:space="preserve"> NUMPAGES   \* MERGEFORMAT </w:instrText>
    </w:r>
    <w:r w:rsidR="0070228A">
      <w:rPr>
        <w:sz w:val="16"/>
      </w:rPr>
      <w:fldChar w:fldCharType="separate"/>
    </w:r>
    <w:r w:rsidR="00A8381A">
      <w:rPr>
        <w:sz w:val="16"/>
      </w:rPr>
      <w:t>5</w:t>
    </w:r>
    <w:r w:rsidR="0070228A">
      <w:rPr>
        <w:sz w:val="16"/>
      </w:rPr>
      <w:fldChar w:fldCharType="end"/>
    </w:r>
  </w:p>
  <w:p w14:paraId="4571EF3C" w14:textId="77777777" w:rsidR="0038112D" w:rsidRPr="00220547" w:rsidRDefault="0038112D" w:rsidP="00D300DD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035CA" w14:textId="63FABD8F" w:rsidR="00891438" w:rsidRPr="00414E33" w:rsidRDefault="00414E33" w:rsidP="00414E33">
    <w:pPr>
      <w:pStyle w:val="Encabezado"/>
      <w:jc w:val="both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546FCA1" wp14:editId="2F56729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7DB1564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77876654">
    <w:abstractNumId w:val="4"/>
  </w:num>
  <w:num w:numId="2" w16cid:durableId="618343668">
    <w:abstractNumId w:val="6"/>
  </w:num>
  <w:num w:numId="3" w16cid:durableId="1827628947">
    <w:abstractNumId w:val="3"/>
  </w:num>
  <w:num w:numId="4" w16cid:durableId="46536591">
    <w:abstractNumId w:val="5"/>
  </w:num>
  <w:num w:numId="5" w16cid:durableId="625624645">
    <w:abstractNumId w:val="8"/>
  </w:num>
  <w:num w:numId="6" w16cid:durableId="538667510">
    <w:abstractNumId w:val="2"/>
  </w:num>
  <w:num w:numId="7" w16cid:durableId="1919627410">
    <w:abstractNumId w:val="8"/>
  </w:num>
  <w:num w:numId="8" w16cid:durableId="1449619980">
    <w:abstractNumId w:val="2"/>
  </w:num>
  <w:num w:numId="9" w16cid:durableId="513957426">
    <w:abstractNumId w:val="8"/>
  </w:num>
  <w:num w:numId="10" w16cid:durableId="2080132946">
    <w:abstractNumId w:val="2"/>
  </w:num>
  <w:num w:numId="11" w16cid:durableId="3015404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119107563">
    <w:abstractNumId w:val="0"/>
  </w:num>
  <w:num w:numId="13" w16cid:durableId="480536440">
    <w:abstractNumId w:val="9"/>
  </w:num>
  <w:num w:numId="14" w16cid:durableId="1498615930">
    <w:abstractNumId w:val="8"/>
  </w:num>
  <w:num w:numId="15" w16cid:durableId="635568423">
    <w:abstractNumId w:val="2"/>
  </w:num>
  <w:num w:numId="16" w16cid:durableId="1459685215">
    <w:abstractNumId w:val="1"/>
  </w:num>
  <w:num w:numId="17" w16cid:durableId="46538571">
    <w:abstractNumId w:val="7"/>
  </w:num>
  <w:num w:numId="18" w16cid:durableId="4660806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31E"/>
    <w:rsid w:val="000002FE"/>
    <w:rsid w:val="00005ACD"/>
    <w:rsid w:val="000149A4"/>
    <w:rsid w:val="00024942"/>
    <w:rsid w:val="000276CD"/>
    <w:rsid w:val="00031100"/>
    <w:rsid w:val="00040542"/>
    <w:rsid w:val="00041783"/>
    <w:rsid w:val="0004669F"/>
    <w:rsid w:val="000502C6"/>
    <w:rsid w:val="000556A9"/>
    <w:rsid w:val="0005693E"/>
    <w:rsid w:val="00064261"/>
    <w:rsid w:val="00065942"/>
    <w:rsid w:val="0006724D"/>
    <w:rsid w:val="00070D5A"/>
    <w:rsid w:val="00071B99"/>
    <w:rsid w:val="000745AC"/>
    <w:rsid w:val="0007469C"/>
    <w:rsid w:val="00075AAD"/>
    <w:rsid w:val="00082A73"/>
    <w:rsid w:val="00083C0B"/>
    <w:rsid w:val="00084CBD"/>
    <w:rsid w:val="00085972"/>
    <w:rsid w:val="000866FD"/>
    <w:rsid w:val="00090293"/>
    <w:rsid w:val="000908C4"/>
    <w:rsid w:val="00091000"/>
    <w:rsid w:val="00092E4C"/>
    <w:rsid w:val="0009368B"/>
    <w:rsid w:val="00095814"/>
    <w:rsid w:val="00096546"/>
    <w:rsid w:val="00096CDE"/>
    <w:rsid w:val="00097C0B"/>
    <w:rsid w:val="000A6439"/>
    <w:rsid w:val="000B4DF2"/>
    <w:rsid w:val="000B7639"/>
    <w:rsid w:val="000C1FF5"/>
    <w:rsid w:val="000C3B09"/>
    <w:rsid w:val="000C417C"/>
    <w:rsid w:val="000D466A"/>
    <w:rsid w:val="000D7D2E"/>
    <w:rsid w:val="000D7D9D"/>
    <w:rsid w:val="000E07E3"/>
    <w:rsid w:val="000E44E9"/>
    <w:rsid w:val="000E5816"/>
    <w:rsid w:val="000E6A85"/>
    <w:rsid w:val="000E7FB7"/>
    <w:rsid w:val="000F015D"/>
    <w:rsid w:val="000F067D"/>
    <w:rsid w:val="000F0A4A"/>
    <w:rsid w:val="000F4B8B"/>
    <w:rsid w:val="000F5E87"/>
    <w:rsid w:val="000F7242"/>
    <w:rsid w:val="000F7D4B"/>
    <w:rsid w:val="00100FD3"/>
    <w:rsid w:val="00101F29"/>
    <w:rsid w:val="00107BDD"/>
    <w:rsid w:val="00111777"/>
    <w:rsid w:val="00115E91"/>
    <w:rsid w:val="001175C2"/>
    <w:rsid w:val="00120ECE"/>
    <w:rsid w:val="00121AB3"/>
    <w:rsid w:val="0012513C"/>
    <w:rsid w:val="00125BB7"/>
    <w:rsid w:val="00130813"/>
    <w:rsid w:val="001311A3"/>
    <w:rsid w:val="00131656"/>
    <w:rsid w:val="00132DD7"/>
    <w:rsid w:val="0013528B"/>
    <w:rsid w:val="001400C9"/>
    <w:rsid w:val="001407F2"/>
    <w:rsid w:val="001463D7"/>
    <w:rsid w:val="00153E05"/>
    <w:rsid w:val="0015479C"/>
    <w:rsid w:val="00155BAC"/>
    <w:rsid w:val="0016002F"/>
    <w:rsid w:val="00161027"/>
    <w:rsid w:val="00167A30"/>
    <w:rsid w:val="00170034"/>
    <w:rsid w:val="001712DF"/>
    <w:rsid w:val="0017188A"/>
    <w:rsid w:val="0017231A"/>
    <w:rsid w:val="00175DD4"/>
    <w:rsid w:val="00176301"/>
    <w:rsid w:val="00184E64"/>
    <w:rsid w:val="00184F3B"/>
    <w:rsid w:val="001866FC"/>
    <w:rsid w:val="00186EFA"/>
    <w:rsid w:val="00193E90"/>
    <w:rsid w:val="001949E7"/>
    <w:rsid w:val="001963CC"/>
    <w:rsid w:val="001A2A00"/>
    <w:rsid w:val="001A3F4D"/>
    <w:rsid w:val="001A6B4C"/>
    <w:rsid w:val="001A7835"/>
    <w:rsid w:val="001B2379"/>
    <w:rsid w:val="001B5686"/>
    <w:rsid w:val="001B5F88"/>
    <w:rsid w:val="001C1CAE"/>
    <w:rsid w:val="001C2044"/>
    <w:rsid w:val="001C6702"/>
    <w:rsid w:val="001D2ED5"/>
    <w:rsid w:val="001D56D7"/>
    <w:rsid w:val="001D5CC8"/>
    <w:rsid w:val="001D7304"/>
    <w:rsid w:val="001E1E8D"/>
    <w:rsid w:val="001E2A61"/>
    <w:rsid w:val="001E2AEB"/>
    <w:rsid w:val="001E5830"/>
    <w:rsid w:val="001F057D"/>
    <w:rsid w:val="001F0D40"/>
    <w:rsid w:val="001F1EF5"/>
    <w:rsid w:val="001F7AFD"/>
    <w:rsid w:val="00203EC0"/>
    <w:rsid w:val="00204A28"/>
    <w:rsid w:val="00207D14"/>
    <w:rsid w:val="00211383"/>
    <w:rsid w:val="0021310B"/>
    <w:rsid w:val="002136DD"/>
    <w:rsid w:val="002145F2"/>
    <w:rsid w:val="00214CE7"/>
    <w:rsid w:val="00217A8D"/>
    <w:rsid w:val="00220EF6"/>
    <w:rsid w:val="00221AB4"/>
    <w:rsid w:val="00225712"/>
    <w:rsid w:val="00230D03"/>
    <w:rsid w:val="00232115"/>
    <w:rsid w:val="00243734"/>
    <w:rsid w:val="00250897"/>
    <w:rsid w:val="00252F7F"/>
    <w:rsid w:val="00255E2C"/>
    <w:rsid w:val="00256C69"/>
    <w:rsid w:val="002609B3"/>
    <w:rsid w:val="00264A96"/>
    <w:rsid w:val="0026615D"/>
    <w:rsid w:val="00266DDB"/>
    <w:rsid w:val="0027146E"/>
    <w:rsid w:val="00272599"/>
    <w:rsid w:val="002739FF"/>
    <w:rsid w:val="002751D9"/>
    <w:rsid w:val="00275B3C"/>
    <w:rsid w:val="00275C36"/>
    <w:rsid w:val="002769BE"/>
    <w:rsid w:val="00280428"/>
    <w:rsid w:val="00280DB5"/>
    <w:rsid w:val="0028280C"/>
    <w:rsid w:val="0028291E"/>
    <w:rsid w:val="0028531E"/>
    <w:rsid w:val="00285CB0"/>
    <w:rsid w:val="002A0BAE"/>
    <w:rsid w:val="002B0BDE"/>
    <w:rsid w:val="002B14F0"/>
    <w:rsid w:val="002B5D8C"/>
    <w:rsid w:val="002B69FA"/>
    <w:rsid w:val="002C6912"/>
    <w:rsid w:val="002D19EF"/>
    <w:rsid w:val="002D3493"/>
    <w:rsid w:val="002D435C"/>
    <w:rsid w:val="002D5AF9"/>
    <w:rsid w:val="002D79D8"/>
    <w:rsid w:val="002E55A8"/>
    <w:rsid w:val="002E5BFA"/>
    <w:rsid w:val="002E6A20"/>
    <w:rsid w:val="002F680A"/>
    <w:rsid w:val="002F71BA"/>
    <w:rsid w:val="002F74E1"/>
    <w:rsid w:val="00300DB5"/>
    <w:rsid w:val="0030264F"/>
    <w:rsid w:val="00307144"/>
    <w:rsid w:val="00310963"/>
    <w:rsid w:val="00312111"/>
    <w:rsid w:val="00312662"/>
    <w:rsid w:val="0031322F"/>
    <w:rsid w:val="0031397E"/>
    <w:rsid w:val="003148D8"/>
    <w:rsid w:val="003176A4"/>
    <w:rsid w:val="003204CA"/>
    <w:rsid w:val="00326141"/>
    <w:rsid w:val="00326B37"/>
    <w:rsid w:val="0032742D"/>
    <w:rsid w:val="00330230"/>
    <w:rsid w:val="00330628"/>
    <w:rsid w:val="00330D41"/>
    <w:rsid w:val="003337F7"/>
    <w:rsid w:val="003366F1"/>
    <w:rsid w:val="00337057"/>
    <w:rsid w:val="003408B0"/>
    <w:rsid w:val="0034491F"/>
    <w:rsid w:val="003449FB"/>
    <w:rsid w:val="00350BF9"/>
    <w:rsid w:val="00351347"/>
    <w:rsid w:val="003525E7"/>
    <w:rsid w:val="003658AB"/>
    <w:rsid w:val="00370517"/>
    <w:rsid w:val="003732FE"/>
    <w:rsid w:val="00375A6E"/>
    <w:rsid w:val="0037619B"/>
    <w:rsid w:val="0038112D"/>
    <w:rsid w:val="003823B8"/>
    <w:rsid w:val="00383A55"/>
    <w:rsid w:val="00385243"/>
    <w:rsid w:val="00390372"/>
    <w:rsid w:val="00390503"/>
    <w:rsid w:val="0039161B"/>
    <w:rsid w:val="0039376E"/>
    <w:rsid w:val="00394AA6"/>
    <w:rsid w:val="00394E5C"/>
    <w:rsid w:val="00397653"/>
    <w:rsid w:val="003A1A20"/>
    <w:rsid w:val="003A22B4"/>
    <w:rsid w:val="003A264D"/>
    <w:rsid w:val="003A29CB"/>
    <w:rsid w:val="003A413A"/>
    <w:rsid w:val="003A470E"/>
    <w:rsid w:val="003A55FB"/>
    <w:rsid w:val="003A57AE"/>
    <w:rsid w:val="003A6770"/>
    <w:rsid w:val="003B5B98"/>
    <w:rsid w:val="003C2993"/>
    <w:rsid w:val="003C5086"/>
    <w:rsid w:val="003C5EAD"/>
    <w:rsid w:val="003C5F63"/>
    <w:rsid w:val="003D4B7C"/>
    <w:rsid w:val="003D7EAA"/>
    <w:rsid w:val="003F0C71"/>
    <w:rsid w:val="003F2D13"/>
    <w:rsid w:val="003F2F6C"/>
    <w:rsid w:val="003F637B"/>
    <w:rsid w:val="003F7D64"/>
    <w:rsid w:val="00401D30"/>
    <w:rsid w:val="0041105F"/>
    <w:rsid w:val="00414E33"/>
    <w:rsid w:val="00415FF4"/>
    <w:rsid w:val="00416AB9"/>
    <w:rsid w:val="004174FC"/>
    <w:rsid w:val="00430B73"/>
    <w:rsid w:val="00432359"/>
    <w:rsid w:val="00433E75"/>
    <w:rsid w:val="00434C21"/>
    <w:rsid w:val="00434DC5"/>
    <w:rsid w:val="004369A6"/>
    <w:rsid w:val="00443569"/>
    <w:rsid w:val="0044499A"/>
    <w:rsid w:val="004455F7"/>
    <w:rsid w:val="0045381E"/>
    <w:rsid w:val="0045552D"/>
    <w:rsid w:val="00455EDB"/>
    <w:rsid w:val="0046380B"/>
    <w:rsid w:val="0046636E"/>
    <w:rsid w:val="00467447"/>
    <w:rsid w:val="004724E5"/>
    <w:rsid w:val="004805E7"/>
    <w:rsid w:val="0048129A"/>
    <w:rsid w:val="00486674"/>
    <w:rsid w:val="004879F4"/>
    <w:rsid w:val="004912A8"/>
    <w:rsid w:val="004916DF"/>
    <w:rsid w:val="00495CA3"/>
    <w:rsid w:val="004A199F"/>
    <w:rsid w:val="004A312B"/>
    <w:rsid w:val="004A4B02"/>
    <w:rsid w:val="004A56B5"/>
    <w:rsid w:val="004A7CCA"/>
    <w:rsid w:val="004B0E88"/>
    <w:rsid w:val="004B23E0"/>
    <w:rsid w:val="004B3D47"/>
    <w:rsid w:val="004C1DCE"/>
    <w:rsid w:val="004C3B7C"/>
    <w:rsid w:val="004C4065"/>
    <w:rsid w:val="004C6BB2"/>
    <w:rsid w:val="004D4DDD"/>
    <w:rsid w:val="004D652F"/>
    <w:rsid w:val="004D6DD8"/>
    <w:rsid w:val="004D7908"/>
    <w:rsid w:val="004E7DA1"/>
    <w:rsid w:val="004F3491"/>
    <w:rsid w:val="004F4087"/>
    <w:rsid w:val="004F685B"/>
    <w:rsid w:val="004F7352"/>
    <w:rsid w:val="0050167A"/>
    <w:rsid w:val="0050326D"/>
    <w:rsid w:val="00503BEF"/>
    <w:rsid w:val="005057EB"/>
    <w:rsid w:val="005122A9"/>
    <w:rsid w:val="00513402"/>
    <w:rsid w:val="0052398F"/>
    <w:rsid w:val="00523D4A"/>
    <w:rsid w:val="005240D5"/>
    <w:rsid w:val="00531BAC"/>
    <w:rsid w:val="005400EA"/>
    <w:rsid w:val="005405EA"/>
    <w:rsid w:val="005439E9"/>
    <w:rsid w:val="005445B6"/>
    <w:rsid w:val="0055579B"/>
    <w:rsid w:val="00555AA2"/>
    <w:rsid w:val="0056153A"/>
    <w:rsid w:val="005732E9"/>
    <w:rsid w:val="00574AD9"/>
    <w:rsid w:val="00575EFB"/>
    <w:rsid w:val="005775C4"/>
    <w:rsid w:val="00582E64"/>
    <w:rsid w:val="00583B52"/>
    <w:rsid w:val="005846F4"/>
    <w:rsid w:val="00586917"/>
    <w:rsid w:val="005869DA"/>
    <w:rsid w:val="005871BA"/>
    <w:rsid w:val="0059362A"/>
    <w:rsid w:val="0059596C"/>
    <w:rsid w:val="005A52C2"/>
    <w:rsid w:val="005B7CEA"/>
    <w:rsid w:val="005B7EE9"/>
    <w:rsid w:val="005C172E"/>
    <w:rsid w:val="005C41F3"/>
    <w:rsid w:val="005C44A6"/>
    <w:rsid w:val="005D18AD"/>
    <w:rsid w:val="005D18EF"/>
    <w:rsid w:val="005D2FA3"/>
    <w:rsid w:val="005D4CE7"/>
    <w:rsid w:val="005D4E93"/>
    <w:rsid w:val="005D5FB4"/>
    <w:rsid w:val="005D7406"/>
    <w:rsid w:val="005D74CF"/>
    <w:rsid w:val="005E2E49"/>
    <w:rsid w:val="005E448F"/>
    <w:rsid w:val="005E5934"/>
    <w:rsid w:val="005E77D5"/>
    <w:rsid w:val="005F1A74"/>
    <w:rsid w:val="005F21BE"/>
    <w:rsid w:val="005F3442"/>
    <w:rsid w:val="00600569"/>
    <w:rsid w:val="00600B11"/>
    <w:rsid w:val="0060116C"/>
    <w:rsid w:val="00601E1E"/>
    <w:rsid w:val="006039E2"/>
    <w:rsid w:val="00606ADD"/>
    <w:rsid w:val="0061122B"/>
    <w:rsid w:val="00611EF4"/>
    <w:rsid w:val="006168BE"/>
    <w:rsid w:val="00616A37"/>
    <w:rsid w:val="006173C8"/>
    <w:rsid w:val="00622991"/>
    <w:rsid w:val="00622F6B"/>
    <w:rsid w:val="00623BDE"/>
    <w:rsid w:val="00624FBD"/>
    <w:rsid w:val="00625D89"/>
    <w:rsid w:val="00627625"/>
    <w:rsid w:val="00631C85"/>
    <w:rsid w:val="00634211"/>
    <w:rsid w:val="00645A5C"/>
    <w:rsid w:val="006474BF"/>
    <w:rsid w:val="0065353E"/>
    <w:rsid w:val="006602C5"/>
    <w:rsid w:val="00664C72"/>
    <w:rsid w:val="00666592"/>
    <w:rsid w:val="006707D2"/>
    <w:rsid w:val="0067296F"/>
    <w:rsid w:val="00672CD2"/>
    <w:rsid w:val="006756CD"/>
    <w:rsid w:val="0067732D"/>
    <w:rsid w:val="00677391"/>
    <w:rsid w:val="006813A3"/>
    <w:rsid w:val="006854BF"/>
    <w:rsid w:val="006911D4"/>
    <w:rsid w:val="00692393"/>
    <w:rsid w:val="00692D44"/>
    <w:rsid w:val="00692EBD"/>
    <w:rsid w:val="00693352"/>
    <w:rsid w:val="006938F6"/>
    <w:rsid w:val="00693D5B"/>
    <w:rsid w:val="00694C5A"/>
    <w:rsid w:val="00695473"/>
    <w:rsid w:val="00697D52"/>
    <w:rsid w:val="00697FF3"/>
    <w:rsid w:val="006A0838"/>
    <w:rsid w:val="006A19F2"/>
    <w:rsid w:val="006A7AF0"/>
    <w:rsid w:val="006B0AE5"/>
    <w:rsid w:val="006B2455"/>
    <w:rsid w:val="006B3F93"/>
    <w:rsid w:val="006B5DF0"/>
    <w:rsid w:val="006B7E36"/>
    <w:rsid w:val="006C1A92"/>
    <w:rsid w:val="006C39DA"/>
    <w:rsid w:val="006C548F"/>
    <w:rsid w:val="006D01FB"/>
    <w:rsid w:val="006D52F1"/>
    <w:rsid w:val="006D5F27"/>
    <w:rsid w:val="006D6551"/>
    <w:rsid w:val="006E1446"/>
    <w:rsid w:val="006E4B14"/>
    <w:rsid w:val="006E5326"/>
    <w:rsid w:val="006F133B"/>
    <w:rsid w:val="006F1E0A"/>
    <w:rsid w:val="006F1F1F"/>
    <w:rsid w:val="006F2BED"/>
    <w:rsid w:val="006F58B1"/>
    <w:rsid w:val="006F6BBC"/>
    <w:rsid w:val="0070148B"/>
    <w:rsid w:val="00701C99"/>
    <w:rsid w:val="0070228A"/>
    <w:rsid w:val="00702F83"/>
    <w:rsid w:val="00703B42"/>
    <w:rsid w:val="0070422F"/>
    <w:rsid w:val="00705948"/>
    <w:rsid w:val="00705951"/>
    <w:rsid w:val="00705AC2"/>
    <w:rsid w:val="0070643B"/>
    <w:rsid w:val="00706AFB"/>
    <w:rsid w:val="00710D71"/>
    <w:rsid w:val="00715E79"/>
    <w:rsid w:val="00716B02"/>
    <w:rsid w:val="007246BB"/>
    <w:rsid w:val="0072609D"/>
    <w:rsid w:val="00730179"/>
    <w:rsid w:val="00734FC7"/>
    <w:rsid w:val="00734FCD"/>
    <w:rsid w:val="00736B84"/>
    <w:rsid w:val="0074467B"/>
    <w:rsid w:val="007514C9"/>
    <w:rsid w:val="0075238F"/>
    <w:rsid w:val="00753439"/>
    <w:rsid w:val="00753A1C"/>
    <w:rsid w:val="007608DE"/>
    <w:rsid w:val="00767B93"/>
    <w:rsid w:val="00774E5B"/>
    <w:rsid w:val="007763B1"/>
    <w:rsid w:val="007774B7"/>
    <w:rsid w:val="007776C1"/>
    <w:rsid w:val="00777830"/>
    <w:rsid w:val="00777991"/>
    <w:rsid w:val="00781EF3"/>
    <w:rsid w:val="0078588C"/>
    <w:rsid w:val="0079197A"/>
    <w:rsid w:val="007A0876"/>
    <w:rsid w:val="007A42D2"/>
    <w:rsid w:val="007A5213"/>
    <w:rsid w:val="007A6033"/>
    <w:rsid w:val="007A76D3"/>
    <w:rsid w:val="007B0210"/>
    <w:rsid w:val="007B11B4"/>
    <w:rsid w:val="007B1D8D"/>
    <w:rsid w:val="007B5E04"/>
    <w:rsid w:val="007B77BA"/>
    <w:rsid w:val="007C41B6"/>
    <w:rsid w:val="007C511A"/>
    <w:rsid w:val="007C5CF5"/>
    <w:rsid w:val="007C70BC"/>
    <w:rsid w:val="007D4D23"/>
    <w:rsid w:val="007D6074"/>
    <w:rsid w:val="007E2C7C"/>
    <w:rsid w:val="007E3089"/>
    <w:rsid w:val="007E3105"/>
    <w:rsid w:val="007E3F67"/>
    <w:rsid w:val="007E4C7E"/>
    <w:rsid w:val="007E54FF"/>
    <w:rsid w:val="007E7E6B"/>
    <w:rsid w:val="007F3406"/>
    <w:rsid w:val="007F362A"/>
    <w:rsid w:val="007F754C"/>
    <w:rsid w:val="007F7EBE"/>
    <w:rsid w:val="00801738"/>
    <w:rsid w:val="00804907"/>
    <w:rsid w:val="008054A1"/>
    <w:rsid w:val="008103E0"/>
    <w:rsid w:val="00811D4C"/>
    <w:rsid w:val="008126D7"/>
    <w:rsid w:val="0082045C"/>
    <w:rsid w:val="00820AAA"/>
    <w:rsid w:val="0082141D"/>
    <w:rsid w:val="00821759"/>
    <w:rsid w:val="008241AD"/>
    <w:rsid w:val="00824FFF"/>
    <w:rsid w:val="0082525C"/>
    <w:rsid w:val="00825369"/>
    <w:rsid w:val="00825712"/>
    <w:rsid w:val="00830CDB"/>
    <w:rsid w:val="00837468"/>
    <w:rsid w:val="0083786A"/>
    <w:rsid w:val="008403D5"/>
    <w:rsid w:val="00841F9B"/>
    <w:rsid w:val="008426AC"/>
    <w:rsid w:val="008446BA"/>
    <w:rsid w:val="008452F6"/>
    <w:rsid w:val="0084580A"/>
    <w:rsid w:val="00847831"/>
    <w:rsid w:val="00851289"/>
    <w:rsid w:val="0085177B"/>
    <w:rsid w:val="00854702"/>
    <w:rsid w:val="0085602D"/>
    <w:rsid w:val="00857616"/>
    <w:rsid w:val="00860406"/>
    <w:rsid w:val="00865A39"/>
    <w:rsid w:val="00867873"/>
    <w:rsid w:val="008739A2"/>
    <w:rsid w:val="00874097"/>
    <w:rsid w:val="00876720"/>
    <w:rsid w:val="0088014E"/>
    <w:rsid w:val="0088059D"/>
    <w:rsid w:val="008823B1"/>
    <w:rsid w:val="008838CC"/>
    <w:rsid w:val="00884A0D"/>
    <w:rsid w:val="00891438"/>
    <w:rsid w:val="0089485D"/>
    <w:rsid w:val="008A0B07"/>
    <w:rsid w:val="008A394B"/>
    <w:rsid w:val="008B1B81"/>
    <w:rsid w:val="008B36A2"/>
    <w:rsid w:val="008B44CB"/>
    <w:rsid w:val="008C0C92"/>
    <w:rsid w:val="008C12C0"/>
    <w:rsid w:val="008C22F8"/>
    <w:rsid w:val="008C2F5E"/>
    <w:rsid w:val="008C5ACB"/>
    <w:rsid w:val="008D2228"/>
    <w:rsid w:val="008D4A3C"/>
    <w:rsid w:val="008D5B00"/>
    <w:rsid w:val="008E4841"/>
    <w:rsid w:val="008E5624"/>
    <w:rsid w:val="008E5F79"/>
    <w:rsid w:val="008E708B"/>
    <w:rsid w:val="008F35C1"/>
    <w:rsid w:val="008F48CC"/>
    <w:rsid w:val="008F7152"/>
    <w:rsid w:val="00903D60"/>
    <w:rsid w:val="00914E9C"/>
    <w:rsid w:val="009156DC"/>
    <w:rsid w:val="009176D0"/>
    <w:rsid w:val="009223BD"/>
    <w:rsid w:val="00922EE5"/>
    <w:rsid w:val="00923F10"/>
    <w:rsid w:val="009279C7"/>
    <w:rsid w:val="00936A5D"/>
    <w:rsid w:val="009377C3"/>
    <w:rsid w:val="0094171B"/>
    <w:rsid w:val="009430E1"/>
    <w:rsid w:val="0094397E"/>
    <w:rsid w:val="00947ED6"/>
    <w:rsid w:val="00951483"/>
    <w:rsid w:val="00954C21"/>
    <w:rsid w:val="00955AA1"/>
    <w:rsid w:val="00967E93"/>
    <w:rsid w:val="00973A20"/>
    <w:rsid w:val="0098059A"/>
    <w:rsid w:val="00981575"/>
    <w:rsid w:val="00983ADE"/>
    <w:rsid w:val="009861CB"/>
    <w:rsid w:val="00986944"/>
    <w:rsid w:val="009923FF"/>
    <w:rsid w:val="00996DF4"/>
    <w:rsid w:val="009A04A1"/>
    <w:rsid w:val="009A5BCE"/>
    <w:rsid w:val="009B1C41"/>
    <w:rsid w:val="009B46D4"/>
    <w:rsid w:val="009B5607"/>
    <w:rsid w:val="009B5B64"/>
    <w:rsid w:val="009B621E"/>
    <w:rsid w:val="009B7C86"/>
    <w:rsid w:val="009C0802"/>
    <w:rsid w:val="009C6FFE"/>
    <w:rsid w:val="009D00EB"/>
    <w:rsid w:val="009D1921"/>
    <w:rsid w:val="009D2FDD"/>
    <w:rsid w:val="009D32B2"/>
    <w:rsid w:val="009D7A45"/>
    <w:rsid w:val="009D7E17"/>
    <w:rsid w:val="009E145D"/>
    <w:rsid w:val="009E30A5"/>
    <w:rsid w:val="009E4CAA"/>
    <w:rsid w:val="009F2C1B"/>
    <w:rsid w:val="009F32C4"/>
    <w:rsid w:val="009F6064"/>
    <w:rsid w:val="009F6340"/>
    <w:rsid w:val="009F70E6"/>
    <w:rsid w:val="009F7812"/>
    <w:rsid w:val="00A019C1"/>
    <w:rsid w:val="00A023B7"/>
    <w:rsid w:val="00A0243E"/>
    <w:rsid w:val="00A039A7"/>
    <w:rsid w:val="00A03DDE"/>
    <w:rsid w:val="00A04A60"/>
    <w:rsid w:val="00A05382"/>
    <w:rsid w:val="00A06126"/>
    <w:rsid w:val="00A11A9B"/>
    <w:rsid w:val="00A144AB"/>
    <w:rsid w:val="00A14DD8"/>
    <w:rsid w:val="00A16896"/>
    <w:rsid w:val="00A16C01"/>
    <w:rsid w:val="00A173F7"/>
    <w:rsid w:val="00A17833"/>
    <w:rsid w:val="00A225EE"/>
    <w:rsid w:val="00A2293A"/>
    <w:rsid w:val="00A248B2"/>
    <w:rsid w:val="00A25749"/>
    <w:rsid w:val="00A2672C"/>
    <w:rsid w:val="00A3112A"/>
    <w:rsid w:val="00A31C56"/>
    <w:rsid w:val="00A32DF6"/>
    <w:rsid w:val="00A37510"/>
    <w:rsid w:val="00A40493"/>
    <w:rsid w:val="00A47EA3"/>
    <w:rsid w:val="00A54E60"/>
    <w:rsid w:val="00A568DF"/>
    <w:rsid w:val="00A56DFC"/>
    <w:rsid w:val="00A605F3"/>
    <w:rsid w:val="00A6136E"/>
    <w:rsid w:val="00A61CAD"/>
    <w:rsid w:val="00A62A42"/>
    <w:rsid w:val="00A65F1C"/>
    <w:rsid w:val="00A675C4"/>
    <w:rsid w:val="00A714F0"/>
    <w:rsid w:val="00A7393C"/>
    <w:rsid w:val="00A73BE1"/>
    <w:rsid w:val="00A748A0"/>
    <w:rsid w:val="00A8064D"/>
    <w:rsid w:val="00A8120D"/>
    <w:rsid w:val="00A8381A"/>
    <w:rsid w:val="00A867C5"/>
    <w:rsid w:val="00A87225"/>
    <w:rsid w:val="00A90227"/>
    <w:rsid w:val="00A92DF6"/>
    <w:rsid w:val="00AA3389"/>
    <w:rsid w:val="00AA604D"/>
    <w:rsid w:val="00AA7C29"/>
    <w:rsid w:val="00AB10B7"/>
    <w:rsid w:val="00AB1BBD"/>
    <w:rsid w:val="00AB2D00"/>
    <w:rsid w:val="00AB2E83"/>
    <w:rsid w:val="00AB2FBF"/>
    <w:rsid w:val="00AB3DBD"/>
    <w:rsid w:val="00AB41D3"/>
    <w:rsid w:val="00AB5411"/>
    <w:rsid w:val="00AB6C0B"/>
    <w:rsid w:val="00AC2E0F"/>
    <w:rsid w:val="00AC3A7C"/>
    <w:rsid w:val="00AC42E2"/>
    <w:rsid w:val="00AD1A73"/>
    <w:rsid w:val="00AD23B8"/>
    <w:rsid w:val="00AD612D"/>
    <w:rsid w:val="00AE174B"/>
    <w:rsid w:val="00AE2780"/>
    <w:rsid w:val="00AF08DD"/>
    <w:rsid w:val="00AF1F63"/>
    <w:rsid w:val="00AF548D"/>
    <w:rsid w:val="00AF6D6D"/>
    <w:rsid w:val="00B05892"/>
    <w:rsid w:val="00B07E31"/>
    <w:rsid w:val="00B10B28"/>
    <w:rsid w:val="00B10F9E"/>
    <w:rsid w:val="00B13FD2"/>
    <w:rsid w:val="00B20CA4"/>
    <w:rsid w:val="00B2332C"/>
    <w:rsid w:val="00B23653"/>
    <w:rsid w:val="00B256DD"/>
    <w:rsid w:val="00B26479"/>
    <w:rsid w:val="00B27682"/>
    <w:rsid w:val="00B27FE1"/>
    <w:rsid w:val="00B30A64"/>
    <w:rsid w:val="00B32701"/>
    <w:rsid w:val="00B32DB4"/>
    <w:rsid w:val="00B33C0B"/>
    <w:rsid w:val="00B374BB"/>
    <w:rsid w:val="00B40460"/>
    <w:rsid w:val="00B413CF"/>
    <w:rsid w:val="00B4371F"/>
    <w:rsid w:val="00B5127E"/>
    <w:rsid w:val="00B51F87"/>
    <w:rsid w:val="00B54B1C"/>
    <w:rsid w:val="00B558B2"/>
    <w:rsid w:val="00B55B61"/>
    <w:rsid w:val="00B61DBF"/>
    <w:rsid w:val="00B6372F"/>
    <w:rsid w:val="00B73158"/>
    <w:rsid w:val="00B73BD5"/>
    <w:rsid w:val="00B7426E"/>
    <w:rsid w:val="00B742D7"/>
    <w:rsid w:val="00B76D54"/>
    <w:rsid w:val="00B84653"/>
    <w:rsid w:val="00B87EF9"/>
    <w:rsid w:val="00B914AE"/>
    <w:rsid w:val="00B943A2"/>
    <w:rsid w:val="00B96A3C"/>
    <w:rsid w:val="00BA46F9"/>
    <w:rsid w:val="00BA68F5"/>
    <w:rsid w:val="00BA74AB"/>
    <w:rsid w:val="00BB054D"/>
    <w:rsid w:val="00BB2474"/>
    <w:rsid w:val="00BB3548"/>
    <w:rsid w:val="00BB78F9"/>
    <w:rsid w:val="00BC71CA"/>
    <w:rsid w:val="00BD7688"/>
    <w:rsid w:val="00BE54D7"/>
    <w:rsid w:val="00BF1AB5"/>
    <w:rsid w:val="00BF39BD"/>
    <w:rsid w:val="00BF4595"/>
    <w:rsid w:val="00BF7943"/>
    <w:rsid w:val="00C02463"/>
    <w:rsid w:val="00C039BE"/>
    <w:rsid w:val="00C048D2"/>
    <w:rsid w:val="00C10170"/>
    <w:rsid w:val="00C15CAE"/>
    <w:rsid w:val="00C163BD"/>
    <w:rsid w:val="00C16CCF"/>
    <w:rsid w:val="00C20FE1"/>
    <w:rsid w:val="00C23D03"/>
    <w:rsid w:val="00C2749C"/>
    <w:rsid w:val="00C35C39"/>
    <w:rsid w:val="00C37479"/>
    <w:rsid w:val="00C416CB"/>
    <w:rsid w:val="00C42E85"/>
    <w:rsid w:val="00C5545A"/>
    <w:rsid w:val="00C55FD4"/>
    <w:rsid w:val="00C57910"/>
    <w:rsid w:val="00C6046B"/>
    <w:rsid w:val="00C60AE8"/>
    <w:rsid w:val="00C62054"/>
    <w:rsid w:val="00C64274"/>
    <w:rsid w:val="00C65E87"/>
    <w:rsid w:val="00C66972"/>
    <w:rsid w:val="00C66F8C"/>
    <w:rsid w:val="00C67659"/>
    <w:rsid w:val="00C67E98"/>
    <w:rsid w:val="00C70834"/>
    <w:rsid w:val="00C77AF0"/>
    <w:rsid w:val="00C82571"/>
    <w:rsid w:val="00C8506E"/>
    <w:rsid w:val="00C93C93"/>
    <w:rsid w:val="00C93FD2"/>
    <w:rsid w:val="00CA2141"/>
    <w:rsid w:val="00CA34B1"/>
    <w:rsid w:val="00CC0F7D"/>
    <w:rsid w:val="00CC17A6"/>
    <w:rsid w:val="00CC52A3"/>
    <w:rsid w:val="00CC756A"/>
    <w:rsid w:val="00CD0045"/>
    <w:rsid w:val="00CD092F"/>
    <w:rsid w:val="00CD1617"/>
    <w:rsid w:val="00CD1AAF"/>
    <w:rsid w:val="00CD39C4"/>
    <w:rsid w:val="00CD4DB9"/>
    <w:rsid w:val="00CD7031"/>
    <w:rsid w:val="00CE4229"/>
    <w:rsid w:val="00CE5FA8"/>
    <w:rsid w:val="00CE6A00"/>
    <w:rsid w:val="00CE77E4"/>
    <w:rsid w:val="00CF0131"/>
    <w:rsid w:val="00CF15A3"/>
    <w:rsid w:val="00CF32BA"/>
    <w:rsid w:val="00CF3602"/>
    <w:rsid w:val="00CF52BA"/>
    <w:rsid w:val="00D0467C"/>
    <w:rsid w:val="00D059F8"/>
    <w:rsid w:val="00D06CC6"/>
    <w:rsid w:val="00D10AF2"/>
    <w:rsid w:val="00D130FC"/>
    <w:rsid w:val="00D25E5C"/>
    <w:rsid w:val="00D300DD"/>
    <w:rsid w:val="00D318B7"/>
    <w:rsid w:val="00D32119"/>
    <w:rsid w:val="00D3437F"/>
    <w:rsid w:val="00D36691"/>
    <w:rsid w:val="00D44F91"/>
    <w:rsid w:val="00D55285"/>
    <w:rsid w:val="00D561A2"/>
    <w:rsid w:val="00D62C12"/>
    <w:rsid w:val="00D64DE1"/>
    <w:rsid w:val="00D65A6B"/>
    <w:rsid w:val="00D701F2"/>
    <w:rsid w:val="00D74DC0"/>
    <w:rsid w:val="00D7666B"/>
    <w:rsid w:val="00D77721"/>
    <w:rsid w:val="00D8127B"/>
    <w:rsid w:val="00D8274F"/>
    <w:rsid w:val="00D8298D"/>
    <w:rsid w:val="00D84B6F"/>
    <w:rsid w:val="00D85700"/>
    <w:rsid w:val="00D87772"/>
    <w:rsid w:val="00D90EE1"/>
    <w:rsid w:val="00D91198"/>
    <w:rsid w:val="00D917AF"/>
    <w:rsid w:val="00D91BAD"/>
    <w:rsid w:val="00D97A36"/>
    <w:rsid w:val="00DA271B"/>
    <w:rsid w:val="00DA29D7"/>
    <w:rsid w:val="00DA4BC1"/>
    <w:rsid w:val="00DA5095"/>
    <w:rsid w:val="00DA7227"/>
    <w:rsid w:val="00DA73B6"/>
    <w:rsid w:val="00DB03DB"/>
    <w:rsid w:val="00DB15E3"/>
    <w:rsid w:val="00DB202E"/>
    <w:rsid w:val="00DB287D"/>
    <w:rsid w:val="00DB4610"/>
    <w:rsid w:val="00DB5384"/>
    <w:rsid w:val="00DB6A08"/>
    <w:rsid w:val="00DC2DCE"/>
    <w:rsid w:val="00DC61A2"/>
    <w:rsid w:val="00DC7820"/>
    <w:rsid w:val="00DD68D7"/>
    <w:rsid w:val="00DD6C64"/>
    <w:rsid w:val="00DE3173"/>
    <w:rsid w:val="00DE4264"/>
    <w:rsid w:val="00DE7633"/>
    <w:rsid w:val="00DF1CE8"/>
    <w:rsid w:val="00DF3DC6"/>
    <w:rsid w:val="00DF401A"/>
    <w:rsid w:val="00DF5C23"/>
    <w:rsid w:val="00E02E6D"/>
    <w:rsid w:val="00E031C1"/>
    <w:rsid w:val="00E03B91"/>
    <w:rsid w:val="00E11C89"/>
    <w:rsid w:val="00E12365"/>
    <w:rsid w:val="00E12F8F"/>
    <w:rsid w:val="00E156A4"/>
    <w:rsid w:val="00E159C5"/>
    <w:rsid w:val="00E16B57"/>
    <w:rsid w:val="00E17B88"/>
    <w:rsid w:val="00E20FA9"/>
    <w:rsid w:val="00E2125E"/>
    <w:rsid w:val="00E2393D"/>
    <w:rsid w:val="00E24480"/>
    <w:rsid w:val="00E3113E"/>
    <w:rsid w:val="00E3781B"/>
    <w:rsid w:val="00E418BB"/>
    <w:rsid w:val="00E4216E"/>
    <w:rsid w:val="00E439CB"/>
    <w:rsid w:val="00E43B1A"/>
    <w:rsid w:val="00E440C4"/>
    <w:rsid w:val="00E44AF7"/>
    <w:rsid w:val="00E460AB"/>
    <w:rsid w:val="00E53FA3"/>
    <w:rsid w:val="00E54B40"/>
    <w:rsid w:val="00E5516C"/>
    <w:rsid w:val="00E6011C"/>
    <w:rsid w:val="00E63D81"/>
    <w:rsid w:val="00E70968"/>
    <w:rsid w:val="00E7184A"/>
    <w:rsid w:val="00E71E5B"/>
    <w:rsid w:val="00E81113"/>
    <w:rsid w:val="00E81840"/>
    <w:rsid w:val="00E83F72"/>
    <w:rsid w:val="00E876A3"/>
    <w:rsid w:val="00E8773B"/>
    <w:rsid w:val="00E9317A"/>
    <w:rsid w:val="00EA286C"/>
    <w:rsid w:val="00EA287B"/>
    <w:rsid w:val="00EA3624"/>
    <w:rsid w:val="00EA4E42"/>
    <w:rsid w:val="00EB3570"/>
    <w:rsid w:val="00EB59F0"/>
    <w:rsid w:val="00EB6047"/>
    <w:rsid w:val="00EC199A"/>
    <w:rsid w:val="00EC3BF2"/>
    <w:rsid w:val="00EC61BB"/>
    <w:rsid w:val="00ED49E2"/>
    <w:rsid w:val="00ED571D"/>
    <w:rsid w:val="00ED66D1"/>
    <w:rsid w:val="00ED687B"/>
    <w:rsid w:val="00EE002D"/>
    <w:rsid w:val="00EE0447"/>
    <w:rsid w:val="00EE04FA"/>
    <w:rsid w:val="00EE1F05"/>
    <w:rsid w:val="00EE5F10"/>
    <w:rsid w:val="00EF46F5"/>
    <w:rsid w:val="00EF4703"/>
    <w:rsid w:val="00EF5816"/>
    <w:rsid w:val="00EF5B8F"/>
    <w:rsid w:val="00EF66CE"/>
    <w:rsid w:val="00F00A96"/>
    <w:rsid w:val="00F027CA"/>
    <w:rsid w:val="00F03B32"/>
    <w:rsid w:val="00F05F25"/>
    <w:rsid w:val="00F1073E"/>
    <w:rsid w:val="00F16286"/>
    <w:rsid w:val="00F212D8"/>
    <w:rsid w:val="00F22615"/>
    <w:rsid w:val="00F348C0"/>
    <w:rsid w:val="00F43FE0"/>
    <w:rsid w:val="00F51D17"/>
    <w:rsid w:val="00F5308E"/>
    <w:rsid w:val="00F56066"/>
    <w:rsid w:val="00F61E32"/>
    <w:rsid w:val="00F63A5E"/>
    <w:rsid w:val="00F666C4"/>
    <w:rsid w:val="00F75F79"/>
    <w:rsid w:val="00F8089F"/>
    <w:rsid w:val="00F9756D"/>
    <w:rsid w:val="00F97A41"/>
    <w:rsid w:val="00FA0DBD"/>
    <w:rsid w:val="00FC2719"/>
    <w:rsid w:val="00FC2D21"/>
    <w:rsid w:val="00FC3906"/>
    <w:rsid w:val="00FC39C9"/>
    <w:rsid w:val="00FC444F"/>
    <w:rsid w:val="00FC4D89"/>
    <w:rsid w:val="00FC78AD"/>
    <w:rsid w:val="00FC7E17"/>
    <w:rsid w:val="00FD0A76"/>
    <w:rsid w:val="00FD1A5A"/>
    <w:rsid w:val="00FD37A8"/>
    <w:rsid w:val="00FD4C66"/>
    <w:rsid w:val="00FE0FF1"/>
    <w:rsid w:val="00FE3485"/>
    <w:rsid w:val="00FE4577"/>
    <w:rsid w:val="00FE69F9"/>
    <w:rsid w:val="00FE6A00"/>
    <w:rsid w:val="00FF17B7"/>
    <w:rsid w:val="00FF29FB"/>
    <w:rsid w:val="00FF3779"/>
    <w:rsid w:val="00FF47C4"/>
    <w:rsid w:val="00FF68D5"/>
    <w:rsid w:val="00FF6EAF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434DE6"/>
  <w15:chartTrackingRefBased/>
  <w15:docId w15:val="{12A0FB03-CF19-4007-890A-4E4FE04EF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36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6B7E3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6B7E3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6B7E3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B7E36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B7E3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6B7E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6B7E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6B7E3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94171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6B7E36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rsid w:val="006B7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6B7E3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6B7E3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B7E36"/>
    <w:pPr>
      <w:ind w:firstLine="0"/>
    </w:pPr>
  </w:style>
  <w:style w:type="paragraph" w:customStyle="1" w:styleId="MDPI31text">
    <w:name w:val="MDPI_3.1_text"/>
    <w:qFormat/>
    <w:rsid w:val="0059362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6B7E3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6B7E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6B7E3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6B7E36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6B7E36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6B7E3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6B7E3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6B7E3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30A6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6B7E3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6B7E3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6B7E3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6B7E3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6B7E3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6B7E3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F4087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6B7E36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6B7E36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075AA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6B7E3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6B7E36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B10F9E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rsid w:val="006B7E3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6B7E36"/>
    <w:rPr>
      <w:rFonts w:ascii="Palatino Linotype" w:hAnsi="Palatino Linotype"/>
      <w:noProof/>
      <w:color w:val="000000"/>
      <w:szCs w:val="18"/>
    </w:rPr>
  </w:style>
  <w:style w:type="table" w:styleId="Tablanormal4">
    <w:name w:val="Plain Table 4"/>
    <w:basedOn w:val="Tablanormal"/>
    <w:uiPriority w:val="44"/>
    <w:rsid w:val="00B10B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B7E3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6B7E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6B7E3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6B7E3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6B7E3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6B7E3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6B7E3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6B7E3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6B7E3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6B7E3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6B7E3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6B7E3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6B7E3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6B7E3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6B7E3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6B7E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6B7E3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6B7E3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6B7E36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B7E3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6B7E3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6B7E36"/>
  </w:style>
  <w:style w:type="paragraph" w:styleId="Bibliografa">
    <w:name w:val="Bibliography"/>
    <w:basedOn w:val="Normal"/>
    <w:next w:val="Normal"/>
    <w:uiPriority w:val="37"/>
    <w:semiHidden/>
    <w:unhideWhenUsed/>
    <w:rsid w:val="006B7E36"/>
  </w:style>
  <w:style w:type="paragraph" w:styleId="Textoindependiente">
    <w:name w:val="Body Text"/>
    <w:link w:val="TextoindependienteCar"/>
    <w:rsid w:val="006B7E3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6B7E36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6B7E36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6B7E36"/>
  </w:style>
  <w:style w:type="character" w:customStyle="1" w:styleId="TextocomentarioCar">
    <w:name w:val="Texto comentario Car"/>
    <w:link w:val="Textocomentario"/>
    <w:rsid w:val="006B7E36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6B7E36"/>
    <w:rPr>
      <w:b/>
      <w:bCs/>
    </w:rPr>
  </w:style>
  <w:style w:type="character" w:customStyle="1" w:styleId="AsuntodelcomentarioCar">
    <w:name w:val="Asunto del comentario Car"/>
    <w:link w:val="Asuntodelcomentario"/>
    <w:rsid w:val="006B7E36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6B7E36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6B7E36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6B7E36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6B7E36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6B7E36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6B7E3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6B7E36"/>
    <w:rPr>
      <w:szCs w:val="24"/>
    </w:rPr>
  </w:style>
  <w:style w:type="paragraph" w:customStyle="1" w:styleId="MsoFootnoteText0">
    <w:name w:val="MsoFootnoteText"/>
    <w:basedOn w:val="NormalWeb"/>
    <w:qFormat/>
    <w:rsid w:val="006B7E36"/>
    <w:rPr>
      <w:rFonts w:ascii="Times New Roman" w:hAnsi="Times New Roman"/>
    </w:rPr>
  </w:style>
  <w:style w:type="character" w:styleId="Nmerodepgina">
    <w:name w:val="page number"/>
    <w:rsid w:val="006B7E36"/>
  </w:style>
  <w:style w:type="character" w:styleId="Textodelmarcadordeposicin">
    <w:name w:val="Placeholder Text"/>
    <w:uiPriority w:val="99"/>
    <w:semiHidden/>
    <w:rsid w:val="006B7E36"/>
    <w:rPr>
      <w:color w:val="808080"/>
    </w:rPr>
  </w:style>
  <w:style w:type="paragraph" w:customStyle="1" w:styleId="MDPI71FootNotes">
    <w:name w:val="MDPI_7.1_FootNotes"/>
    <w:qFormat/>
    <w:rsid w:val="00AF1F63"/>
    <w:pPr>
      <w:numPr>
        <w:numId w:val="17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MDPI61Supplementary">
    <w:name w:val="MDPI_6.1_Supplementary"/>
    <w:basedOn w:val="Normal"/>
    <w:qFormat/>
    <w:rsid w:val="00D91198"/>
    <w:pPr>
      <w:adjustRightInd w:val="0"/>
      <w:snapToGrid w:val="0"/>
      <w:spacing w:before="240" w:line="200" w:lineRule="atLeast"/>
    </w:pPr>
    <w:rPr>
      <w:rFonts w:eastAsia="Times New Roman"/>
      <w:snapToGrid w:val="0"/>
      <w:sz w:val="18"/>
      <w:lang w:eastAsia="en-US" w:bidi="en-US"/>
    </w:rPr>
  </w:style>
  <w:style w:type="table" w:styleId="Tablaconcuadrcula1clara">
    <w:name w:val="Grid Table 1 Light"/>
    <w:basedOn w:val="Tablanormal"/>
    <w:uiPriority w:val="46"/>
    <w:rsid w:val="00C23D03"/>
    <w:rPr>
      <w:rFonts w:ascii="System" w:eastAsiaTheme="minorHAnsi" w:hAnsi="System" w:cs="System"/>
      <w:lang w:val="es-E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C23D03"/>
    <w:pPr>
      <w:spacing w:after="160" w:line="259" w:lineRule="auto"/>
      <w:ind w:left="720"/>
      <w:contextualSpacing/>
      <w:jc w:val="left"/>
    </w:pPr>
    <w:rPr>
      <w:rFonts w:ascii="System" w:eastAsiaTheme="minorHAnsi" w:hAnsi="System" w:cs="System"/>
      <w:color w:val="auto"/>
      <w:lang w:val="es-ES" w:eastAsia="en-US"/>
    </w:rPr>
  </w:style>
  <w:style w:type="character" w:customStyle="1" w:styleId="A6">
    <w:name w:val="A6"/>
    <w:uiPriority w:val="99"/>
    <w:rsid w:val="00A039A7"/>
    <w:rPr>
      <w:rFonts w:cs="Times"/>
      <w:color w:val="000000"/>
      <w:sz w:val="20"/>
      <w:szCs w:val="20"/>
    </w:rPr>
  </w:style>
  <w:style w:type="paragraph" w:customStyle="1" w:styleId="SupplementaryMaterial">
    <w:name w:val="Supplementary Material"/>
    <w:basedOn w:val="Ttulo"/>
    <w:next w:val="Ttulo"/>
    <w:qFormat/>
    <w:rsid w:val="00414E3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414E33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14E3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5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6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1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7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9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biomedicin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E2697-A94F-4EE6-BCC8-A12EC312D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omedicines-template.dot</Template>
  <TotalTime>238</TotalTime>
  <Pages>1</Pages>
  <Words>274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Veronica Pulito</dc:creator>
  <cp:keywords/>
  <dc:description/>
  <cp:lastModifiedBy>Veronica Pulito</cp:lastModifiedBy>
  <cp:revision>53</cp:revision>
  <cp:lastPrinted>2022-08-25T11:36:00Z</cp:lastPrinted>
  <dcterms:created xsi:type="dcterms:W3CDTF">2022-08-01T12:04:00Z</dcterms:created>
  <dcterms:modified xsi:type="dcterms:W3CDTF">2022-11-25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93507eb-fc1a-3d35-9cc8-6317eed261c9</vt:lpwstr>
  </property>
</Properties>
</file>